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622B1" w14:textId="0BD77BFD" w:rsidR="00661245" w:rsidRPr="00305E80" w:rsidRDefault="00661245" w:rsidP="00661245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 w:hint="eastAsia"/>
          <w:sz w:val="24"/>
          <w:szCs w:val="28"/>
        </w:rPr>
        <w:t>upplementa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05E80">
        <w:rPr>
          <w:rFonts w:ascii="Times New Roman" w:hAnsi="Times New Roman" w:cs="Times New Roman" w:hint="eastAsia"/>
          <w:sz w:val="24"/>
          <w:szCs w:val="28"/>
        </w:rPr>
        <w:t>T</w:t>
      </w:r>
      <w:r w:rsidRPr="00305E80">
        <w:rPr>
          <w:rFonts w:ascii="Times New Roman" w:hAnsi="Times New Roman" w:cs="Times New Roman"/>
          <w:sz w:val="24"/>
          <w:szCs w:val="28"/>
        </w:rPr>
        <w:t xml:space="preserve">able </w:t>
      </w:r>
      <w:r w:rsidR="000D556F">
        <w:rPr>
          <w:rFonts w:ascii="Times New Roman" w:hAnsi="Times New Roman" w:cs="Times New Roman"/>
          <w:sz w:val="24"/>
          <w:szCs w:val="28"/>
        </w:rPr>
        <w:t xml:space="preserve">1 </w:t>
      </w:r>
      <w:r w:rsidRPr="00305E80">
        <w:rPr>
          <w:rFonts w:ascii="Times New Roman" w:hAnsi="Times New Roman" w:cs="Times New Roman"/>
          <w:sz w:val="24"/>
          <w:szCs w:val="28"/>
        </w:rPr>
        <w:t xml:space="preserve">Basic Information </w:t>
      </w:r>
      <w:r w:rsidRPr="00305E80">
        <w:rPr>
          <w:rFonts w:ascii="Times New Roman" w:hAnsi="Times New Roman" w:cs="Times New Roman" w:hint="eastAsia"/>
          <w:sz w:val="24"/>
          <w:szCs w:val="28"/>
        </w:rPr>
        <w:t>o</w:t>
      </w:r>
      <w:r w:rsidRPr="00305E80">
        <w:rPr>
          <w:rFonts w:ascii="Times New Roman" w:hAnsi="Times New Roman" w:cs="Times New Roman"/>
          <w:sz w:val="24"/>
          <w:szCs w:val="28"/>
        </w:rPr>
        <w:t>f the general practitioner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661245" w:rsidRPr="00305E80" w14:paraId="5B9F780A" w14:textId="77777777" w:rsidTr="001F39E0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2EBDB14D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/>
                <w:szCs w:val="21"/>
              </w:rPr>
              <w:t>Item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E479803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/>
                <w:szCs w:val="21"/>
              </w:rPr>
              <w:t>Number (%)</w:t>
            </w:r>
          </w:p>
        </w:tc>
      </w:tr>
      <w:tr w:rsidR="00661245" w:rsidRPr="00305E80" w14:paraId="4108E15F" w14:textId="77777777" w:rsidTr="001F39E0">
        <w:tc>
          <w:tcPr>
            <w:tcW w:w="2500" w:type="pct"/>
            <w:tcBorders>
              <w:top w:val="single" w:sz="4" w:space="0" w:color="auto"/>
              <w:bottom w:val="nil"/>
            </w:tcBorders>
          </w:tcPr>
          <w:p w14:paraId="0FCD0661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ex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</w:tcPr>
          <w:p w14:paraId="477A7C8C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1245" w:rsidRPr="00305E80" w14:paraId="401D48EC" w14:textId="77777777" w:rsidTr="001F39E0">
        <w:tc>
          <w:tcPr>
            <w:tcW w:w="2500" w:type="pct"/>
            <w:tcBorders>
              <w:top w:val="nil"/>
            </w:tcBorders>
          </w:tcPr>
          <w:p w14:paraId="0CBAE38A" w14:textId="77777777" w:rsidR="00661245" w:rsidRPr="00305E80" w:rsidRDefault="00661245" w:rsidP="001F39E0">
            <w:pPr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ale</w:t>
            </w:r>
          </w:p>
        </w:tc>
        <w:tc>
          <w:tcPr>
            <w:tcW w:w="2500" w:type="pct"/>
            <w:tcBorders>
              <w:top w:val="nil"/>
            </w:tcBorders>
          </w:tcPr>
          <w:p w14:paraId="78B7D96E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/>
                <w:szCs w:val="21"/>
              </w:rPr>
              <w:t>30 (</w:t>
            </w:r>
            <w:r w:rsidRPr="00305E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7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661245" w:rsidRPr="00305E80" w14:paraId="5F429501" w14:textId="77777777" w:rsidTr="001F39E0">
        <w:tc>
          <w:tcPr>
            <w:tcW w:w="2500" w:type="pct"/>
          </w:tcPr>
          <w:p w14:paraId="3E83583B" w14:textId="77777777" w:rsidR="00661245" w:rsidRPr="00305E80" w:rsidRDefault="00661245" w:rsidP="001F39E0">
            <w:pPr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emale</w:t>
            </w:r>
          </w:p>
        </w:tc>
        <w:tc>
          <w:tcPr>
            <w:tcW w:w="2500" w:type="pct"/>
          </w:tcPr>
          <w:p w14:paraId="4FDCA8BF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76 </w:t>
            </w: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(7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1.7)</w:t>
            </w:r>
          </w:p>
        </w:tc>
      </w:tr>
      <w:tr w:rsidR="00661245" w:rsidRPr="00305E80" w14:paraId="48EFC743" w14:textId="77777777" w:rsidTr="001F39E0">
        <w:tc>
          <w:tcPr>
            <w:tcW w:w="2500" w:type="pct"/>
          </w:tcPr>
          <w:p w14:paraId="185B3D9A" w14:textId="1102F6B1" w:rsidR="00661245" w:rsidRPr="00305E80" w:rsidRDefault="00E87154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Age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661245" w:rsidRPr="00305E80">
              <w:rPr>
                <w:rFonts w:ascii="Times New Roman" w:eastAsia="宋体" w:hAnsi="Times New Roman" w:cs="Times New Roman" w:hint="eastAsia"/>
                <w:szCs w:val="21"/>
              </w:rPr>
              <w:t>year</w:t>
            </w:r>
            <w:r w:rsidR="0066124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500" w:type="pct"/>
          </w:tcPr>
          <w:p w14:paraId="7F57088B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61245" w:rsidRPr="00305E80" w14:paraId="6384AF50" w14:textId="77777777" w:rsidTr="001F39E0">
        <w:tc>
          <w:tcPr>
            <w:tcW w:w="2500" w:type="pct"/>
          </w:tcPr>
          <w:p w14:paraId="31BC3E77" w14:textId="77777777" w:rsidR="00661245" w:rsidRPr="00305E80" w:rsidRDefault="00661245" w:rsidP="001F39E0">
            <w:pPr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0-30</w:t>
            </w:r>
          </w:p>
          <w:p w14:paraId="1DB52F01" w14:textId="77777777" w:rsidR="00661245" w:rsidRPr="00305E80" w:rsidRDefault="00661245" w:rsidP="001F39E0">
            <w:pPr>
              <w:spacing w:line="40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1-40</w:t>
            </w:r>
          </w:p>
          <w:p w14:paraId="4AD8EFB0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41-50</w:t>
            </w:r>
          </w:p>
          <w:p w14:paraId="7F7000DC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sym w:font="Symbol" w:char="F03E"/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2500" w:type="pct"/>
          </w:tcPr>
          <w:p w14:paraId="06DDF488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6 (15.1)</w:t>
            </w:r>
          </w:p>
          <w:p w14:paraId="0BFABB95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2 (39.6)</w:t>
            </w:r>
          </w:p>
          <w:p w14:paraId="2CFB031F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3 (40.6)</w:t>
            </w:r>
          </w:p>
          <w:p w14:paraId="34B37462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(4.7%)</w:t>
            </w:r>
          </w:p>
        </w:tc>
      </w:tr>
      <w:tr w:rsidR="00661245" w:rsidRPr="00305E80" w14:paraId="17E82D30" w14:textId="77777777" w:rsidTr="001F39E0">
        <w:tc>
          <w:tcPr>
            <w:tcW w:w="2500" w:type="pct"/>
          </w:tcPr>
          <w:p w14:paraId="7446767D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Education </w:t>
            </w:r>
          </w:p>
          <w:p w14:paraId="4E3C7EDD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College</w:t>
            </w:r>
          </w:p>
          <w:p w14:paraId="01DBBC08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Undergraduate</w:t>
            </w:r>
          </w:p>
          <w:p w14:paraId="65C926EA" w14:textId="36B0D72F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1D6F3A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raduate</w:t>
            </w:r>
            <w:r w:rsidR="001D6F3A">
              <w:rPr>
                <w:rFonts w:ascii="Times New Roman" w:eastAsia="宋体" w:hAnsi="Times New Roman" w:cs="Times New Roman"/>
                <w:szCs w:val="21"/>
              </w:rPr>
              <w:t xml:space="preserve"> or abov</w:t>
            </w:r>
            <w:r w:rsidR="001D6F3A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</w:p>
        </w:tc>
        <w:tc>
          <w:tcPr>
            <w:tcW w:w="2500" w:type="pct"/>
          </w:tcPr>
          <w:p w14:paraId="70E6DF0F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  <w:p w14:paraId="6408438C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(3.8%)</w:t>
            </w:r>
          </w:p>
          <w:p w14:paraId="2C1450DD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2 (86.8)</w:t>
            </w:r>
          </w:p>
          <w:p w14:paraId="226F038E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.4</w:t>
            </w: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661245" w:rsidRPr="00305E80" w14:paraId="6CAB1C83" w14:textId="77777777" w:rsidTr="001F39E0">
        <w:tc>
          <w:tcPr>
            <w:tcW w:w="2500" w:type="pct"/>
          </w:tcPr>
          <w:p w14:paraId="411A52AB" w14:textId="77777777" w:rsidR="00661245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Working years </w:t>
            </w: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14:paraId="29E247DC" w14:textId="77777777" w:rsidR="00661245" w:rsidRPr="00305E80" w:rsidRDefault="00661245" w:rsidP="001D6F3A">
            <w:pPr>
              <w:spacing w:line="400" w:lineRule="exact"/>
              <w:ind w:firstLineChars="152" w:firstLine="319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/>
                <w:szCs w:val="21"/>
              </w:rPr>
              <w:t>1-5</w:t>
            </w:r>
          </w:p>
          <w:p w14:paraId="68EB7F50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6-10</w:t>
            </w:r>
          </w:p>
          <w:p w14:paraId="2D800957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11-15</w:t>
            </w:r>
          </w:p>
          <w:p w14:paraId="23F309F3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sym w:font="Symbol" w:char="F03E"/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2500" w:type="pct"/>
          </w:tcPr>
          <w:p w14:paraId="3DD183B9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  <w:p w14:paraId="29B71EE2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6 </w:t>
            </w: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24.5)</w:t>
            </w:r>
          </w:p>
          <w:p w14:paraId="7128934C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9 (17.9)</w:t>
            </w:r>
          </w:p>
          <w:p w14:paraId="3CA7CA96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6 (15.2)</w:t>
            </w:r>
          </w:p>
          <w:p w14:paraId="0C13BFA0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5 (42.5)</w:t>
            </w:r>
          </w:p>
        </w:tc>
      </w:tr>
      <w:tr w:rsidR="00661245" w:rsidRPr="00305E80" w14:paraId="4F474C8A" w14:textId="77777777" w:rsidTr="001F39E0">
        <w:tc>
          <w:tcPr>
            <w:tcW w:w="2500" w:type="pct"/>
          </w:tcPr>
          <w:p w14:paraId="7B71C10D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/>
                <w:szCs w:val="21"/>
              </w:rPr>
              <w:t>Professional title</w:t>
            </w:r>
          </w:p>
          <w:p w14:paraId="56080C7A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Junior</w:t>
            </w:r>
          </w:p>
          <w:p w14:paraId="0DD38ECC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Intermediate</w:t>
            </w:r>
          </w:p>
          <w:p w14:paraId="0819DFDC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senior</w:t>
            </w:r>
          </w:p>
        </w:tc>
        <w:tc>
          <w:tcPr>
            <w:tcW w:w="2500" w:type="pct"/>
          </w:tcPr>
          <w:p w14:paraId="63ADB3CA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</w:p>
          <w:p w14:paraId="19D7476B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4 (24.5)</w:t>
            </w:r>
          </w:p>
          <w:p w14:paraId="72DB9116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>5 (70.8)</w:t>
            </w:r>
          </w:p>
          <w:p w14:paraId="6C59E230" w14:textId="77777777" w:rsidR="00661245" w:rsidRPr="00305E80" w:rsidRDefault="00661245" w:rsidP="001F39E0">
            <w:pPr>
              <w:spacing w:line="4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05E80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305E80">
              <w:rPr>
                <w:rFonts w:ascii="Times New Roman" w:eastAsia="宋体" w:hAnsi="Times New Roman" w:cs="Times New Roman"/>
                <w:szCs w:val="21"/>
              </w:rPr>
              <w:t xml:space="preserve"> (5.7)</w:t>
            </w:r>
          </w:p>
        </w:tc>
      </w:tr>
    </w:tbl>
    <w:p w14:paraId="7D5022C5" w14:textId="77777777" w:rsidR="00661245" w:rsidRDefault="00661245" w:rsidP="00661245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C64B27C" w14:textId="77777777" w:rsidR="007819AE" w:rsidRDefault="007819AE"/>
    <w:sectPr w:rsidR="00781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2C7AB" w14:textId="77777777" w:rsidR="00661245" w:rsidRDefault="00661245" w:rsidP="00661245">
      <w:r>
        <w:separator/>
      </w:r>
    </w:p>
  </w:endnote>
  <w:endnote w:type="continuationSeparator" w:id="0">
    <w:p w14:paraId="58FC7369" w14:textId="77777777" w:rsidR="00661245" w:rsidRDefault="00661245" w:rsidP="00661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A42F7" w14:textId="77777777" w:rsidR="00661245" w:rsidRDefault="00661245" w:rsidP="00661245">
      <w:r>
        <w:separator/>
      </w:r>
    </w:p>
  </w:footnote>
  <w:footnote w:type="continuationSeparator" w:id="0">
    <w:p w14:paraId="626FB21D" w14:textId="77777777" w:rsidR="00661245" w:rsidRDefault="00661245" w:rsidP="00661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2E7"/>
    <w:rsid w:val="000D556F"/>
    <w:rsid w:val="001D6F3A"/>
    <w:rsid w:val="001F62E7"/>
    <w:rsid w:val="00661245"/>
    <w:rsid w:val="007819AE"/>
    <w:rsid w:val="00E8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433F7"/>
  <w15:chartTrackingRefBased/>
  <w15:docId w15:val="{6A440F6D-F6E0-4D6D-82E5-D5DC41FF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2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1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1245"/>
    <w:rPr>
      <w:sz w:val="18"/>
      <w:szCs w:val="18"/>
    </w:rPr>
  </w:style>
  <w:style w:type="table" w:styleId="a7">
    <w:name w:val="Table Grid"/>
    <w:basedOn w:val="a1"/>
    <w:uiPriority w:val="39"/>
    <w:rsid w:val="00661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3-07-31T14:18:00Z</dcterms:created>
  <dcterms:modified xsi:type="dcterms:W3CDTF">2023-07-31T14:48:00Z</dcterms:modified>
</cp:coreProperties>
</file>